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07" w:type="pct"/>
        <w:jc w:val="center"/>
        <w:tblLayout w:type="fixed"/>
        <w:tblLook w:val="04A0" w:firstRow="1" w:lastRow="0" w:firstColumn="1" w:lastColumn="0" w:noHBand="0" w:noVBand="1"/>
      </w:tblPr>
      <w:tblGrid>
        <w:gridCol w:w="1650"/>
        <w:gridCol w:w="6172"/>
        <w:gridCol w:w="603"/>
        <w:gridCol w:w="603"/>
        <w:gridCol w:w="753"/>
      </w:tblGrid>
      <w:tr w:rsidR="0041181A" w:rsidRPr="00BF6B99" w:rsidTr="004D00A5">
        <w:trPr>
          <w:jc w:val="center"/>
        </w:trPr>
        <w:tc>
          <w:tcPr>
            <w:tcW w:w="844" w:type="pct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bookmarkStart w:id="0" w:name="_GoBack" w:colFirst="1" w:colLast="1"/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Reviewer 1 </w:t>
            </w:r>
          </w:p>
        </w:tc>
        <w:tc>
          <w:tcPr>
            <w:tcW w:w="4156" w:type="pct"/>
            <w:gridSpan w:val="4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eviewer 2</w:t>
            </w:r>
          </w:p>
        </w:tc>
        <w:tc>
          <w:tcPr>
            <w:tcW w:w="4156" w:type="pct"/>
            <w:gridSpan w:val="4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uthor (s)</w:t>
            </w:r>
          </w:p>
        </w:tc>
        <w:tc>
          <w:tcPr>
            <w:tcW w:w="4156" w:type="pct"/>
            <w:gridSpan w:val="4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ethods</w:t>
            </w:r>
          </w:p>
        </w:tc>
        <w:tc>
          <w:tcPr>
            <w:tcW w:w="4156" w:type="pct"/>
            <w:gridSpan w:val="4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udy design</w:t>
            </w:r>
          </w:p>
        </w:tc>
        <w:tc>
          <w:tcPr>
            <w:tcW w:w="4156" w:type="pct"/>
            <w:gridSpan w:val="4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Data </w:t>
            </w:r>
          </w:p>
        </w:tc>
        <w:tc>
          <w:tcPr>
            <w:tcW w:w="4156" w:type="pct"/>
            <w:gridSpan w:val="4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ampling</w:t>
            </w:r>
          </w:p>
        </w:tc>
        <w:tc>
          <w:tcPr>
            <w:tcW w:w="4156" w:type="pct"/>
            <w:gridSpan w:val="4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alysis</w:t>
            </w:r>
          </w:p>
        </w:tc>
        <w:tc>
          <w:tcPr>
            <w:tcW w:w="4156" w:type="pct"/>
            <w:gridSpan w:val="4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ypes of Study</w:t>
            </w:r>
          </w:p>
        </w:tc>
        <w:tc>
          <w:tcPr>
            <w:tcW w:w="3155" w:type="pct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ethodological Quality assessment Criteria</w:t>
            </w:r>
          </w:p>
        </w:tc>
        <w:tc>
          <w:tcPr>
            <w:tcW w:w="308" w:type="pct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08" w:type="pct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385" w:type="pct"/>
            <w:shd w:val="clear" w:color="auto" w:fill="C2D69B" w:themeFill="accent3" w:themeFillTint="99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ant</w:t>
            </w:r>
            <w:proofErr w:type="spellEnd"/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 tell</w:t>
            </w:r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 w:val="restar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creening Questions (for all types)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 there clear research questions or objectives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6290053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☒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076200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104637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 the collected data address the research questio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82746459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☒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711873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126604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eastAsia="en-AU"/>
              </w:rPr>
              <w:t>Further appraisal is not feasible when the answer is ‘No’ or ‘Can’t tell’ to one or both screening questions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 w:val="restar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 Is there congruity between the stated philosophical perspective and the research methodology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75683052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☒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093160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672420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 Are the sources of qualitative data (archives, documents, informants, observations) relevant to address the research questio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53561951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color w:val="000000"/>
                    <w:sz w:val="20"/>
                    <w:szCs w:val="20"/>
                  </w:rPr>
                  <w:t>☒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796413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9107577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 Is the process for analysing qualitative data relevant to address the research questio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92746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991063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383780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 Are participants, and their voices, adequately represented?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adequate quotes and text been used to represent the concept discussed)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473836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735537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59625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 Is there a statement locating the researcher culturally or theoretically? (Are the beliefs and values, and their potential influence on the study declared?)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2050989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631547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7962150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6. Is the influence of the researcher on the research, and vice- versa, addressed? </w:t>
            </w:r>
            <w:r w:rsidRPr="00BF6B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(Addressing the potential for the researcher to either influence or to be influenced by the study)</w:t>
            </w: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299373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571235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599944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7. Do the conclusions drawn in the research report flow from the analysis, or interpretation, of the data? 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978804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3747329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672252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gramStart"/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. Is</w:t>
            </w:r>
            <w:proofErr w:type="gramEnd"/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he ethical issues adequately addressed? 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(statement indicating appropriate ethics approval)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8004506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037262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636993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 w:val="restar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Quantitative 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randomized controlled 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(trials)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. Is there a clear description of the randomization (or an appropriate sequence generation)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743022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8982815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643107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. Is there a clear description of the allocation concealment or blinding when applicable)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295060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159917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368922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. Are there complete outcome data (80% or above)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192726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648053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96452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. Is there low withdrawal/drop-out (below 20%)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889681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473722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473602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 w:val="restar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Quantitative non-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randomized 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(Cohort study, case-control study, analytical cross-sectional) 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. Are participants recruited in a way that minimizes selection bias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87622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836297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8931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 Were the criteria for inclusion in the sample clearly defined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66936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917283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994373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 Were the study subjects and the setting described in detail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511657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247693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583256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 Were objective, standard criteria used for measurement of the conditio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835996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2013566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244078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 Were the outcomes measured in a valid and reliable way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815173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669869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8211184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 Was appropriate statistical analysis used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36816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301351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287403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gramStart"/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 Is</w:t>
            </w:r>
            <w:proofErr w:type="gramEnd"/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he ethical issues adequately addressed? 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statement indicating appropriate ethics approval)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053272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548684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097081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 Do the conclusions drawn in the research report flow from the analysis, or interpretation, of the data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865246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1213701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34508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9 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257644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947769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685836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.11 In the groups being compared (exposed vs. non-exposed; with </w:t>
            </w: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581248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909296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6407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2 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341932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0402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587662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 w:val="restar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Quantitative </w:t>
            </w: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escriptive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4.1. Is the sampling strategy relevant to address the quantitative research question (quantitative aspect of the mixed methods question)?                                                    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731523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577042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738787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. Is the sample representative of the population understudy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582184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827745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584026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. Are measurements appropriate (clear origin, or validity known, or standard instrument)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834649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331750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69001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4. Is there an acceptable response rate (60% or above)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51389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570878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336233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 w:val="restar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ystematic Review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 Is the review question clearly and explicitly stated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985044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296520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717783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2 Were the inclusion criteria appropriate for the review questio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82296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916012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08245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3 Was the search strategy appropriate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2012254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746567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028687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4 Were the sources and resources used to search for studies adequate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829712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386028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911579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re the criteria for appraising studies appropriate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596856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326203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766980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 Was critical appraisal conducted by two or more reviewers independently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195846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79221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36461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6 Were there methods to minimize errors in data extractio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246263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357123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1142767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 Were the methods used to combine studies appropriate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233360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816336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872450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8 Was the likelihood of publication bias assessed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288709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397807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403172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9 Were recommendations for policy and/or practice supported by the reported data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267238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926071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490545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0 Were the specific directives for new research appropriate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280296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933155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33856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 w:val="restar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ixed methods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1. Is the mixed methods research design relevant to address the qualitative and quantitative research questions, or the qualitative and quantitative aspects of the mixed methods questio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364565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918444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547670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6.2. Is the integration of qualitative and quantitative data (or results relevant to address the research question?                                                                                                                                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354733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911938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2017416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3.   Is appropriate consideration given to the limitations associated with this integration, e.g., the divergence of qualitative and quantitative data in a triangulation design?</w:t>
            </w:r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555887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08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374604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385" w:type="pct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151832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41181A" w:rsidRPr="00BF6B99" w:rsidTr="004D00A5">
        <w:trPr>
          <w:jc w:val="center"/>
        </w:trPr>
        <w:tc>
          <w:tcPr>
            <w:tcW w:w="844" w:type="pct"/>
            <w:vMerge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4156" w:type="pct"/>
            <w:gridSpan w:val="4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F6B9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eastAsia="en-AU"/>
              </w:rPr>
              <w:t xml:space="preserve">Apply the criteria use for qualitative data for the qualitative component and quantitative component respectively.  </w:t>
            </w: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Overall Quality Score 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 xml:space="preserve">Comments on score: </w:t>
            </w:r>
          </w:p>
        </w:tc>
        <w:tc>
          <w:tcPr>
            <w:tcW w:w="1001" w:type="pct"/>
            <w:gridSpan w:val="3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-425500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  <w:r w:rsidRPr="00BF6B9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ow (25%)</w:t>
            </w:r>
          </w:p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100922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  <w:r w:rsidRPr="00BF6B9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edium (50%)</w:t>
            </w:r>
          </w:p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id w:val="393093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F6B99">
                  <w:rPr>
                    <w:rFonts w:ascii="Segoe UI Symbol" w:eastAsia="MS Gothic" w:hAnsi="Segoe UI Symbol" w:cs="Segoe UI Symbol"/>
                    <w:color w:val="000000"/>
                    <w:sz w:val="20"/>
                    <w:szCs w:val="20"/>
                  </w:rPr>
                  <w:t>☐</w:t>
                </w:r>
              </w:sdtContent>
            </w:sdt>
            <w:r w:rsidRPr="00BF6B9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High 75% - 100%</w:t>
            </w: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eviewer 2</w:t>
            </w: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 xml:space="preserve">Comments: </w:t>
            </w:r>
          </w:p>
        </w:tc>
        <w:tc>
          <w:tcPr>
            <w:tcW w:w="1001" w:type="pct"/>
            <w:gridSpan w:val="3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181A" w:rsidRPr="00BF6B99" w:rsidTr="004D00A5">
        <w:trPr>
          <w:jc w:val="center"/>
        </w:trPr>
        <w:tc>
          <w:tcPr>
            <w:tcW w:w="844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155" w:type="pct"/>
          </w:tcPr>
          <w:p w:rsidR="0041181A" w:rsidRPr="00BF6B99" w:rsidRDefault="0041181A" w:rsidP="004D00A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BF6B99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The score can be computed by counting the total number of “yes” and expressing them as a percentage </w:t>
            </w:r>
            <w:proofErr w:type="spellStart"/>
            <w:r w:rsidRPr="00BF6B99">
              <w:rPr>
                <w:rFonts w:ascii="Times New Roman" w:eastAsia="Times New Roman" w:hAnsi="Times New Roman" w:cs="Times New Roman"/>
                <w:i/>
                <w:lang w:eastAsia="en-AU"/>
              </w:rPr>
              <w:t>ie</w:t>
            </w:r>
            <w:proofErr w:type="spellEnd"/>
            <w:r w:rsidRPr="00BF6B99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below 25% represent Low Quality, 50% represent Medium Quality, and 75% and above represent high Quality. </w:t>
            </w:r>
          </w:p>
        </w:tc>
        <w:tc>
          <w:tcPr>
            <w:tcW w:w="1001" w:type="pct"/>
            <w:gridSpan w:val="3"/>
          </w:tcPr>
          <w:p w:rsidR="0041181A" w:rsidRPr="00BF6B99" w:rsidRDefault="0041181A" w:rsidP="004D00A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:rsidR="00CD4485" w:rsidRDefault="00CD4485"/>
    <w:sectPr w:rsidR="00CD4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81A"/>
    <w:rsid w:val="00284D4F"/>
    <w:rsid w:val="0041181A"/>
    <w:rsid w:val="004A7F31"/>
    <w:rsid w:val="00A07267"/>
    <w:rsid w:val="00CB70C2"/>
    <w:rsid w:val="00CD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81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81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69</Words>
  <Characters>5098</Characters>
  <Application>Microsoft Office Word</Application>
  <DocSecurity>0</DocSecurity>
  <Lines>127</Lines>
  <Paragraphs>75</Paragraphs>
  <ScaleCrop>false</ScaleCrop>
  <Company/>
  <LinksUpToDate>false</LinksUpToDate>
  <CharactersWithSpaces>5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18-10-17T23:02:00Z</dcterms:created>
  <dcterms:modified xsi:type="dcterms:W3CDTF">2018-10-18T02:16:00Z</dcterms:modified>
</cp:coreProperties>
</file>